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 w:val="0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S4 </w:t>
      </w:r>
      <w:r>
        <w:rPr>
          <w:rFonts w:ascii="Times New Roman" w:hAnsi="Times New Roman" w:cs="Times New Roman"/>
          <w:b/>
          <w:bCs/>
          <w:szCs w:val="21"/>
        </w:rPr>
        <w:t xml:space="preserve">Table. </w:t>
      </w:r>
      <w:r>
        <w:rPr>
          <w:rFonts w:ascii="Times New Roman" w:hAnsi="Times New Roman" w:cs="Times New Roman"/>
          <w:b/>
          <w:bCs w:val="0"/>
          <w:szCs w:val="21"/>
        </w:rPr>
        <w:t>Real-time PCR primers and sequences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759"/>
        <w:gridCol w:w="3847"/>
        <w:gridCol w:w="16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032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enBank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225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99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ragment Siz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FUT2</w:t>
            </w:r>
          </w:p>
        </w:tc>
        <w:tc>
          <w:tcPr>
            <w:tcW w:w="1032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70881.2</w:t>
            </w:r>
          </w:p>
        </w:tc>
        <w:tc>
          <w:tcPr>
            <w:tcW w:w="2257" w:type="pct"/>
            <w:tcBorders>
              <w:top w:val="single" w:color="auto" w:sz="6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F: 5′-</w:t>
            </w:r>
            <w:bookmarkStart w:id="0" w:name="OLE_LINK3"/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ATCCCTGACCTCACTC</w:t>
            </w:r>
            <w:bookmarkEnd w:id="0"/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GTG-3′</w:t>
            </w:r>
          </w:p>
        </w:tc>
        <w:tc>
          <w:tcPr>
            <w:tcW w:w="996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: 5′-CGGAACTACAACTGCTGGCC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ST3GAL3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_213759.1</w:t>
            </w: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F: 5′-TCCAAACCAGCACCCATGTT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: 5′-TTTGGTGACGGACAGGATGG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B3GALNT1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_214351.1</w:t>
            </w: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F: 5′-</w:t>
            </w:r>
            <w:bookmarkStart w:id="1" w:name="OLE_LINK10"/>
            <w:bookmarkStart w:id="2" w:name="OLE_LINK11"/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CTAAGGAACACCACATGCCA</w:t>
            </w:r>
            <w:bookmarkEnd w:id="1"/>
            <w:bookmarkEnd w:id="2"/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: 5′-GCGACTCAGTGACCTTCCCAT-3’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FUT3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snapToGrid w:val="0"/>
              <w:ind w:firstLine="180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F130972.1</w:t>
            </w: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F: 5′-CCCGAAGCCTTCATCCACAT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: 5′-CATCAAGGCCCAGCTGAAGA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i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kern w:val="0"/>
                <w:sz w:val="18"/>
                <w:szCs w:val="18"/>
                <w:lang w:eastAsia="zh-CN"/>
              </w:rPr>
              <w:t>FUT3-AS1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F: 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TGAGACGGAACAAGGAGGT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: 5′-GGCGTAAAGTTGACCCATCC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TNF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-α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F831365.1</w:t>
            </w: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CTACTGCACTTCGAGGTTATC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CATACCCACTCTGCCAT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IL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Q839263.1</w:t>
            </w: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TCTGTCTTAGGGCGTCC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AGGAGGTACTGGCAGAA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IL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_213993.1</w:t>
            </w: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GGCCCAGGAATGTTCAA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CGTGGCTAGTTCAAGTGGTAAG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IL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β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21085847.1</w:t>
            </w: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CTTCTGGTGTGGGCTTAAC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GGTCATTATTGTTGTCACCG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MyD88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_001099923.1</w:t>
            </w: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: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GCCGTCGGATGGTAG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GTGATGAACCGCAGGA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LRRFIP2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21071626.2</w:t>
            </w: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TGAAAACAGTGCAGTTCG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TGTTGCCGTTCCAGTTCTC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TRAF6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_001105286.1</w:t>
            </w: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TGCCATGAAAAGATGCAGAG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GTCCTGTCTTACAAGGCG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03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21091114.1</w:t>
            </w: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F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CTCACTCTTCTACCTTTGATGCTG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3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2" w:type="pct"/>
            <w:vMerge w:val="continue"/>
            <w:vAlign w:val="center"/>
          </w:tcPr>
          <w:p>
            <w:pPr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7" w:type="pc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R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5′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GTTGCTGTAGCCAAATTC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3′</w:t>
            </w:r>
          </w:p>
        </w:tc>
        <w:tc>
          <w:tcPr>
            <w:tcW w:w="996" w:type="pct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36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713" w:type="pct"/>
            <w:tcBorders>
              <w:bottom w:val="single" w:color="auto" w:sz="12" w:space="0"/>
            </w:tcBorders>
            <w:vAlign w:val="center"/>
          </w:tcPr>
          <w:p>
            <w:pPr>
              <w:snapToGrid w:val="0"/>
              <w:ind w:firstLine="180" w:firstLineChars="100"/>
              <w:jc w:val="center"/>
              <w:rPr>
                <w:rFonts w:hint="default"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ACTB</w:t>
            </w:r>
          </w:p>
        </w:tc>
        <w:tc>
          <w:tcPr>
            <w:tcW w:w="1032" w:type="pct"/>
            <w:tcBorders>
              <w:bottom w:val="single" w:color="auto" w:sz="12" w:space="0"/>
            </w:tcBorders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C_010445.3</w:t>
            </w:r>
          </w:p>
        </w:tc>
        <w:tc>
          <w:tcPr>
            <w:tcW w:w="2257" w:type="pct"/>
            <w:tcBorders>
              <w:bottom w:val="single" w:color="auto" w:sz="12" w:space="0"/>
            </w:tcBorders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F: 5′-GTCGTACTCCTGCTTGCTGAT-3′</w:t>
            </w:r>
          </w:p>
          <w:p>
            <w:pPr>
              <w:snapToGrid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: 5′-CCTTCTCCTTCCAGATCATCGC-3′</w:t>
            </w:r>
          </w:p>
        </w:tc>
        <w:tc>
          <w:tcPr>
            <w:tcW w:w="996" w:type="pct"/>
            <w:tcBorders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EE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2:37Z</dcterms:created>
  <dc:creator>Lenovo</dc:creator>
  <cp:lastModifiedBy>Lenovo</cp:lastModifiedBy>
  <dcterms:modified xsi:type="dcterms:W3CDTF">2022-04-27T04:2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04D5544574C84D7EAF76C41C0DD28C6A</vt:lpwstr>
  </property>
</Properties>
</file>